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0C847" w14:textId="75BDC053" w:rsidR="00706BE1" w:rsidRPr="00536AC8" w:rsidRDefault="00D6596D">
      <w:pPr>
        <w:rPr>
          <w:rFonts w:ascii="Times New Roman" w:hAnsi="Times New Roman" w:cs="Times New Roman"/>
          <w:sz w:val="22"/>
        </w:rPr>
      </w:pPr>
      <w:r w:rsidRPr="00536AC8">
        <w:rPr>
          <w:rFonts w:ascii="Times New Roman" w:hAnsi="Times New Roman" w:cs="Times New Roman"/>
          <w:sz w:val="22"/>
        </w:rPr>
        <w:t xml:space="preserve">Table </w:t>
      </w:r>
      <w:r w:rsidR="00DA1F69" w:rsidRPr="00536AC8">
        <w:rPr>
          <w:rFonts w:ascii="Times New Roman" w:hAnsi="Times New Roman" w:cs="Times New Roman"/>
          <w:sz w:val="22"/>
        </w:rPr>
        <w:t>S</w:t>
      </w:r>
      <w:r w:rsidRPr="00536AC8">
        <w:rPr>
          <w:rFonts w:ascii="Times New Roman" w:hAnsi="Times New Roman" w:cs="Times New Roman"/>
          <w:sz w:val="22"/>
        </w:rPr>
        <w:t>1 Composition of amino acid mixtures</w:t>
      </w:r>
      <w:r w:rsidR="00A77532" w:rsidRPr="00536AC8">
        <w:rPr>
          <w:rFonts w:ascii="Times New Roman" w:hAnsi="Times New Roman" w:cs="Times New Roman"/>
          <w:sz w:val="22"/>
        </w:rPr>
        <w:t xml:space="preserve"> (</w:t>
      </w:r>
      <w:proofErr w:type="spellStart"/>
      <w:proofErr w:type="gramStart"/>
      <w:r w:rsidR="00A77532" w:rsidRPr="00536AC8">
        <w:rPr>
          <w:rFonts w:ascii="Times New Roman" w:hAnsi="Times New Roman" w:cs="Times New Roman"/>
          <w:sz w:val="22"/>
        </w:rPr>
        <w:t>Mol</w:t>
      </w:r>
      <w:proofErr w:type="spellEnd"/>
      <w:r w:rsidR="00A77532" w:rsidRPr="00536AC8">
        <w:rPr>
          <w:rFonts w:ascii="Times New Roman" w:hAnsi="Times New Roman" w:cs="Times New Roman"/>
          <w:sz w:val="22"/>
        </w:rPr>
        <w:t>%</w:t>
      </w:r>
      <w:proofErr w:type="gramEnd"/>
      <w:r w:rsidR="00A77532" w:rsidRPr="00536AC8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409"/>
        <w:gridCol w:w="1409"/>
        <w:gridCol w:w="1409"/>
      </w:tblGrid>
      <w:tr w:rsidR="00715F7A" w:rsidRPr="00536AC8" w14:paraId="19A302E7" w14:textId="5ECBA1E6" w:rsidTr="003D3410">
        <w:trPr>
          <w:trHeight w:val="300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023D5" w14:textId="77777777" w:rsidR="00715F7A" w:rsidRPr="00536AC8" w:rsidRDefault="00715F7A" w:rsidP="003D34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Amino ac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9B8CA0" w14:textId="7D813957" w:rsidR="00715F7A" w:rsidRPr="00536AC8" w:rsidRDefault="00715F7A" w:rsidP="003D341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iCs/>
                <w:sz w:val="22"/>
              </w:rPr>
              <w:t>V</w:t>
            </w:r>
            <w:r w:rsidRPr="00536AC8">
              <w:rPr>
                <w:rFonts w:ascii="Times New Roman" w:hAnsi="Times New Roman" w:cs="Times New Roman"/>
                <w:sz w:val="22"/>
              </w:rPr>
              <w:t>AAM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EC5B2" w14:textId="77777777" w:rsidR="00715F7A" w:rsidRPr="00536AC8" w:rsidRDefault="00715F7A" w:rsidP="003D341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CAAM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ED1D" w14:textId="5D836A9B" w:rsidR="00715F7A" w:rsidRPr="00536AC8" w:rsidRDefault="00282C08" w:rsidP="00282C08">
            <w:pPr>
              <w:wordWrap w:val="0"/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MF diet</w:t>
            </w:r>
          </w:p>
        </w:tc>
      </w:tr>
      <w:tr w:rsidR="00F62538" w:rsidRPr="00536AC8" w14:paraId="56C80B9D" w14:textId="68AB5556" w:rsidTr="00D05662">
        <w:trPr>
          <w:trHeight w:val="300"/>
        </w:trPr>
        <w:tc>
          <w:tcPr>
            <w:tcW w:w="1409" w:type="dxa"/>
            <w:tcBorders>
              <w:top w:val="single" w:sz="4" w:space="0" w:color="auto"/>
            </w:tcBorders>
            <w:noWrap/>
          </w:tcPr>
          <w:p w14:paraId="1DB3051A" w14:textId="601695BC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Gly</w:t>
            </w:r>
            <w:r w:rsidR="00536AC8" w:rsidRPr="00536AC8">
              <w:rPr>
                <w:rFonts w:ascii="Times New Roman" w:hAnsi="Times New Roman" w:cs="Times New Roman"/>
              </w:rPr>
              <w:t>cin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77D77E39" w14:textId="62D21EF2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19.1 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2112515C" w14:textId="31FA1AD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FF5C25A" w14:textId="62E42CF3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9.4</w:t>
            </w:r>
          </w:p>
        </w:tc>
      </w:tr>
      <w:tr w:rsidR="00F62538" w:rsidRPr="00536AC8" w14:paraId="307BE81C" w14:textId="77777777" w:rsidTr="00FC53C8">
        <w:trPr>
          <w:trHeight w:val="300"/>
        </w:trPr>
        <w:tc>
          <w:tcPr>
            <w:tcW w:w="1409" w:type="dxa"/>
            <w:noWrap/>
          </w:tcPr>
          <w:p w14:paraId="77341B5C" w14:textId="5DBDC027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Ala</w:t>
            </w:r>
            <w:r w:rsidR="00536AC8" w:rsidRPr="00536AC8">
              <w:rPr>
                <w:rFonts w:ascii="Times New Roman" w:hAnsi="Times New Roman" w:cs="Times New Roman"/>
              </w:rPr>
              <w:t>nine</w:t>
            </w:r>
          </w:p>
        </w:tc>
        <w:tc>
          <w:tcPr>
            <w:tcW w:w="1409" w:type="dxa"/>
            <w:noWrap/>
          </w:tcPr>
          <w:p w14:paraId="250A8D50" w14:textId="0C2C27AA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1409" w:type="dxa"/>
            <w:noWrap/>
          </w:tcPr>
          <w:p w14:paraId="20DBF754" w14:textId="14FA65B9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1409" w:type="dxa"/>
          </w:tcPr>
          <w:p w14:paraId="31AC0D03" w14:textId="651D3030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8.0</w:t>
            </w:r>
          </w:p>
        </w:tc>
      </w:tr>
      <w:tr w:rsidR="00F62538" w:rsidRPr="00536AC8" w14:paraId="4F206185" w14:textId="622D9EB5" w:rsidTr="004512E4">
        <w:trPr>
          <w:trHeight w:val="300"/>
        </w:trPr>
        <w:tc>
          <w:tcPr>
            <w:tcW w:w="1409" w:type="dxa"/>
            <w:noWrap/>
          </w:tcPr>
          <w:p w14:paraId="53727407" w14:textId="53819047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Val</w:t>
            </w:r>
            <w:r w:rsidR="00536AC8" w:rsidRPr="00536AC8">
              <w:rPr>
                <w:rFonts w:ascii="Times New Roman" w:hAnsi="Times New Roman" w:cs="Times New Roman"/>
              </w:rPr>
              <w:t>ine</w:t>
            </w:r>
          </w:p>
        </w:tc>
        <w:tc>
          <w:tcPr>
            <w:tcW w:w="1409" w:type="dxa"/>
            <w:noWrap/>
          </w:tcPr>
          <w:p w14:paraId="68DA2342" w14:textId="0E352409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1409" w:type="dxa"/>
            <w:noWrap/>
          </w:tcPr>
          <w:p w14:paraId="13877857" w14:textId="27B42924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5.5 </w:t>
            </w:r>
          </w:p>
        </w:tc>
        <w:tc>
          <w:tcPr>
            <w:tcW w:w="1409" w:type="dxa"/>
          </w:tcPr>
          <w:p w14:paraId="0B2E5F72" w14:textId="459B0293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5.5</w:t>
            </w:r>
          </w:p>
        </w:tc>
      </w:tr>
      <w:tr w:rsidR="00F62538" w:rsidRPr="00536AC8" w14:paraId="2D60DF19" w14:textId="0D105C27" w:rsidTr="0034280D">
        <w:trPr>
          <w:trHeight w:val="300"/>
        </w:trPr>
        <w:tc>
          <w:tcPr>
            <w:tcW w:w="1409" w:type="dxa"/>
            <w:noWrap/>
          </w:tcPr>
          <w:p w14:paraId="284A02D6" w14:textId="2C88D427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Leu</w:t>
            </w:r>
            <w:r w:rsidR="00536AC8" w:rsidRPr="00536AC8">
              <w:rPr>
                <w:rFonts w:ascii="Times New Roman" w:hAnsi="Times New Roman" w:cs="Times New Roman"/>
              </w:rPr>
              <w:t>cine</w:t>
            </w:r>
          </w:p>
        </w:tc>
        <w:tc>
          <w:tcPr>
            <w:tcW w:w="1409" w:type="dxa"/>
            <w:noWrap/>
          </w:tcPr>
          <w:p w14:paraId="3A5B8536" w14:textId="204A1E2E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1409" w:type="dxa"/>
            <w:noWrap/>
          </w:tcPr>
          <w:p w14:paraId="64124EAB" w14:textId="56749783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8.5 </w:t>
            </w:r>
          </w:p>
        </w:tc>
        <w:tc>
          <w:tcPr>
            <w:tcW w:w="1409" w:type="dxa"/>
          </w:tcPr>
          <w:p w14:paraId="47ABFF70" w14:textId="51E55D6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7.9</w:t>
            </w:r>
          </w:p>
        </w:tc>
      </w:tr>
      <w:tr w:rsidR="00F62538" w:rsidRPr="00536AC8" w14:paraId="64B6E0F1" w14:textId="2C73392A" w:rsidTr="00577556">
        <w:trPr>
          <w:trHeight w:val="300"/>
        </w:trPr>
        <w:tc>
          <w:tcPr>
            <w:tcW w:w="1409" w:type="dxa"/>
            <w:noWrap/>
          </w:tcPr>
          <w:p w14:paraId="785B87E9" w14:textId="48F51168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I</w:t>
            </w:r>
            <w:r w:rsidR="00536AC8" w:rsidRPr="00536AC8">
              <w:rPr>
                <w:rFonts w:ascii="Times New Roman" w:hAnsi="Times New Roman" w:cs="Times New Roman"/>
              </w:rPr>
              <w:t>so</w:t>
            </w:r>
            <w:r w:rsidRPr="00536AC8">
              <w:rPr>
                <w:rFonts w:ascii="Times New Roman" w:hAnsi="Times New Roman" w:cs="Times New Roman"/>
              </w:rPr>
              <w:t>le</w:t>
            </w:r>
            <w:r w:rsidR="00536AC8" w:rsidRPr="00536AC8">
              <w:rPr>
                <w:rFonts w:ascii="Times New Roman" w:hAnsi="Times New Roman" w:cs="Times New Roman"/>
              </w:rPr>
              <w:t>ucine</w:t>
            </w:r>
          </w:p>
        </w:tc>
        <w:tc>
          <w:tcPr>
            <w:tcW w:w="1409" w:type="dxa"/>
            <w:noWrap/>
          </w:tcPr>
          <w:p w14:paraId="6A7A00EF" w14:textId="62D1514D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1409" w:type="dxa"/>
            <w:noWrap/>
          </w:tcPr>
          <w:p w14:paraId="6582C470" w14:textId="1328F3CE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5.5 </w:t>
            </w:r>
          </w:p>
        </w:tc>
        <w:tc>
          <w:tcPr>
            <w:tcW w:w="1409" w:type="dxa"/>
          </w:tcPr>
          <w:p w14:paraId="5B64D30D" w14:textId="251DF0D7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4.1</w:t>
            </w:r>
          </w:p>
        </w:tc>
      </w:tr>
      <w:tr w:rsidR="00F62538" w:rsidRPr="00536AC8" w14:paraId="3F9EB447" w14:textId="46018EE9" w:rsidTr="0081173D">
        <w:trPr>
          <w:trHeight w:val="300"/>
        </w:trPr>
        <w:tc>
          <w:tcPr>
            <w:tcW w:w="1409" w:type="dxa"/>
            <w:noWrap/>
          </w:tcPr>
          <w:p w14:paraId="56E058BD" w14:textId="5CDA978E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Ser</w:t>
            </w:r>
            <w:r w:rsidR="00536AC8" w:rsidRPr="00536AC8">
              <w:rPr>
                <w:rFonts w:ascii="Times New Roman" w:hAnsi="Times New Roman" w:cs="Times New Roman"/>
              </w:rPr>
              <w:t>ine</w:t>
            </w:r>
          </w:p>
        </w:tc>
        <w:tc>
          <w:tcPr>
            <w:tcW w:w="1409" w:type="dxa"/>
            <w:noWrap/>
          </w:tcPr>
          <w:p w14:paraId="77B926AB" w14:textId="4B0C9740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409" w:type="dxa"/>
            <w:noWrap/>
          </w:tcPr>
          <w:p w14:paraId="150D706D" w14:textId="3D135DD9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8.0 </w:t>
            </w:r>
          </w:p>
        </w:tc>
        <w:tc>
          <w:tcPr>
            <w:tcW w:w="1409" w:type="dxa"/>
          </w:tcPr>
          <w:p w14:paraId="44D45DC8" w14:textId="2B042161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6.3</w:t>
            </w:r>
          </w:p>
        </w:tc>
      </w:tr>
      <w:tr w:rsidR="00F62538" w:rsidRPr="00536AC8" w14:paraId="390A3498" w14:textId="221E9308" w:rsidTr="00FE576C">
        <w:trPr>
          <w:trHeight w:val="300"/>
        </w:trPr>
        <w:tc>
          <w:tcPr>
            <w:tcW w:w="1409" w:type="dxa"/>
            <w:noWrap/>
          </w:tcPr>
          <w:p w14:paraId="4676E7DA" w14:textId="6F4370B5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409" w:type="dxa"/>
            <w:noWrap/>
          </w:tcPr>
          <w:p w14:paraId="5AA96ACA" w14:textId="02F42AFE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7.2 </w:t>
            </w:r>
          </w:p>
        </w:tc>
        <w:tc>
          <w:tcPr>
            <w:tcW w:w="1409" w:type="dxa"/>
            <w:noWrap/>
          </w:tcPr>
          <w:p w14:paraId="3072A3FF" w14:textId="6C220107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409" w:type="dxa"/>
          </w:tcPr>
          <w:p w14:paraId="09FB576D" w14:textId="6F8E5092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4.5</w:t>
            </w:r>
          </w:p>
        </w:tc>
      </w:tr>
      <w:tr w:rsidR="00715F7A" w:rsidRPr="00536AC8" w14:paraId="6A66BE4F" w14:textId="0A55A8F3" w:rsidTr="00F62538">
        <w:trPr>
          <w:trHeight w:val="300"/>
        </w:trPr>
        <w:tc>
          <w:tcPr>
            <w:tcW w:w="1409" w:type="dxa"/>
            <w:noWrap/>
            <w:hideMark/>
          </w:tcPr>
          <w:p w14:paraId="57908595" w14:textId="0947C6F8" w:rsidR="00715F7A" w:rsidRPr="00536AC8" w:rsidRDefault="00715F7A" w:rsidP="00F62538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Cys</w:t>
            </w:r>
            <w:r w:rsidR="00536AC8" w:rsidRPr="00536AC8">
              <w:rPr>
                <w:rFonts w:ascii="Times New Roman" w:hAnsi="Times New Roman" w:cs="Times New Roman"/>
                <w:sz w:val="22"/>
              </w:rPr>
              <w:t>teine</w:t>
            </w:r>
          </w:p>
        </w:tc>
        <w:tc>
          <w:tcPr>
            <w:tcW w:w="1409" w:type="dxa"/>
            <w:noWrap/>
            <w:hideMark/>
          </w:tcPr>
          <w:p w14:paraId="5E618137" w14:textId="77777777" w:rsidR="00715F7A" w:rsidRPr="00536AC8" w:rsidRDefault="00715F7A" w:rsidP="00F62538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09" w:type="dxa"/>
            <w:noWrap/>
            <w:hideMark/>
          </w:tcPr>
          <w:p w14:paraId="5DA6FDE2" w14:textId="42A04313" w:rsidR="00715F7A" w:rsidRPr="00536AC8" w:rsidRDefault="00715F7A" w:rsidP="00F62538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409" w:type="dxa"/>
          </w:tcPr>
          <w:p w14:paraId="133F162C" w14:textId="78C374C3" w:rsidR="00715F7A" w:rsidRPr="00536AC8" w:rsidRDefault="003D3410" w:rsidP="00F62538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62538" w:rsidRPr="00536AC8" w14:paraId="1DC88A1A" w14:textId="764249AF" w:rsidTr="000C7EBF">
        <w:trPr>
          <w:trHeight w:val="300"/>
        </w:trPr>
        <w:tc>
          <w:tcPr>
            <w:tcW w:w="1409" w:type="dxa"/>
            <w:noWrap/>
          </w:tcPr>
          <w:p w14:paraId="029FDC88" w14:textId="6174D02E" w:rsidR="00F62538" w:rsidRPr="00536AC8" w:rsidRDefault="00536AC8" w:rsidP="00536AC8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36AC8">
              <w:rPr>
                <w:rFonts w:ascii="Times New Roman" w:hAnsi="Times New Roman" w:cs="Times New Roman"/>
              </w:rPr>
              <w:t>Cystine</w:t>
            </w:r>
            <w:proofErr w:type="spellEnd"/>
          </w:p>
        </w:tc>
        <w:tc>
          <w:tcPr>
            <w:tcW w:w="1409" w:type="dxa"/>
            <w:noWrap/>
          </w:tcPr>
          <w:p w14:paraId="49DBFC3C" w14:textId="2CC76641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  <w:noWrap/>
          </w:tcPr>
          <w:p w14:paraId="176877CC" w14:textId="78AA8E2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</w:tcPr>
          <w:p w14:paraId="6811A526" w14:textId="421C2D08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0.9</w:t>
            </w:r>
          </w:p>
        </w:tc>
      </w:tr>
      <w:tr w:rsidR="00F62538" w:rsidRPr="00536AC8" w14:paraId="544C7B05" w14:textId="07F99646" w:rsidTr="004E33C1">
        <w:trPr>
          <w:trHeight w:val="300"/>
        </w:trPr>
        <w:tc>
          <w:tcPr>
            <w:tcW w:w="1409" w:type="dxa"/>
            <w:noWrap/>
          </w:tcPr>
          <w:p w14:paraId="3166DBBE" w14:textId="70CCA655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Met</w:t>
            </w:r>
            <w:r w:rsidR="00536AC8">
              <w:rPr>
                <w:rFonts w:ascii="Times New Roman" w:hAnsi="Times New Roman" w:cs="Times New Roman" w:hint="eastAsia"/>
              </w:rPr>
              <w:t>hionine</w:t>
            </w:r>
          </w:p>
        </w:tc>
        <w:tc>
          <w:tcPr>
            <w:tcW w:w="1409" w:type="dxa"/>
            <w:noWrap/>
          </w:tcPr>
          <w:p w14:paraId="5208C8C3" w14:textId="6698DD32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409" w:type="dxa"/>
            <w:noWrap/>
          </w:tcPr>
          <w:p w14:paraId="360AB848" w14:textId="116AC054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409" w:type="dxa"/>
          </w:tcPr>
          <w:p w14:paraId="0D06AB63" w14:textId="476115FB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1.8</w:t>
            </w:r>
          </w:p>
        </w:tc>
      </w:tr>
      <w:tr w:rsidR="00F62538" w:rsidRPr="00536AC8" w14:paraId="49DE3316" w14:textId="53E9B208" w:rsidTr="005724BE">
        <w:trPr>
          <w:trHeight w:val="300"/>
        </w:trPr>
        <w:tc>
          <w:tcPr>
            <w:tcW w:w="1409" w:type="dxa"/>
            <w:noWrap/>
          </w:tcPr>
          <w:p w14:paraId="151858FE" w14:textId="111A0155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536AC8">
              <w:rPr>
                <w:rFonts w:ascii="Times New Roman" w:hAnsi="Times New Roman" w:cs="Times New Roman"/>
              </w:rPr>
              <w:t>spartic acid</w:t>
            </w:r>
          </w:p>
        </w:tc>
        <w:tc>
          <w:tcPr>
            <w:tcW w:w="1409" w:type="dxa"/>
            <w:noWrap/>
          </w:tcPr>
          <w:p w14:paraId="621ACA82" w14:textId="6530407F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1409" w:type="dxa"/>
            <w:noWrap/>
          </w:tcPr>
          <w:p w14:paraId="38D7CCF2" w14:textId="0727261A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7.5 </w:t>
            </w:r>
          </w:p>
        </w:tc>
        <w:tc>
          <w:tcPr>
            <w:tcW w:w="1409" w:type="dxa"/>
          </w:tcPr>
          <w:p w14:paraId="475FB82B" w14:textId="03ED5E62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9.6</w:t>
            </w:r>
          </w:p>
        </w:tc>
      </w:tr>
      <w:tr w:rsidR="00F62538" w:rsidRPr="00536AC8" w14:paraId="3AB33C80" w14:textId="3E292C9A" w:rsidTr="009F585C">
        <w:trPr>
          <w:trHeight w:val="300"/>
        </w:trPr>
        <w:tc>
          <w:tcPr>
            <w:tcW w:w="1409" w:type="dxa"/>
            <w:noWrap/>
          </w:tcPr>
          <w:p w14:paraId="6C5A9E4B" w14:textId="2DB1DA2B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Glu</w:t>
            </w:r>
            <w:r w:rsidR="00536AC8">
              <w:rPr>
                <w:rFonts w:ascii="Times New Roman" w:hAnsi="Times New Roman" w:cs="Times New Roman" w:hint="eastAsia"/>
              </w:rPr>
              <w:t>tamine</w:t>
            </w:r>
          </w:p>
        </w:tc>
        <w:tc>
          <w:tcPr>
            <w:tcW w:w="1409" w:type="dxa"/>
            <w:noWrap/>
          </w:tcPr>
          <w:p w14:paraId="6B779223" w14:textId="33B43DF3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1409" w:type="dxa"/>
            <w:noWrap/>
          </w:tcPr>
          <w:p w14:paraId="652E4252" w14:textId="24B96C8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19.6 </w:t>
            </w:r>
          </w:p>
        </w:tc>
        <w:tc>
          <w:tcPr>
            <w:tcW w:w="1409" w:type="dxa"/>
          </w:tcPr>
          <w:p w14:paraId="4CA0E7C3" w14:textId="7884EA9A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16.2</w:t>
            </w:r>
          </w:p>
        </w:tc>
      </w:tr>
      <w:tr w:rsidR="00F62538" w:rsidRPr="00536AC8" w14:paraId="64F5E22A" w14:textId="53E7F92F" w:rsidTr="00A55BFD">
        <w:trPr>
          <w:trHeight w:val="300"/>
        </w:trPr>
        <w:tc>
          <w:tcPr>
            <w:tcW w:w="1409" w:type="dxa"/>
            <w:noWrap/>
          </w:tcPr>
          <w:p w14:paraId="0924C5E2" w14:textId="5D0FE90D" w:rsidR="00536AC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36AC8">
              <w:rPr>
                <w:rFonts w:ascii="Times New Roman" w:hAnsi="Times New Roman" w:cs="Times New Roman"/>
              </w:rPr>
              <w:t>Arg</w:t>
            </w:r>
            <w:r w:rsidR="00536AC8">
              <w:rPr>
                <w:rFonts w:ascii="Times New Roman" w:hAnsi="Times New Roman" w:cs="Times New Roman" w:hint="eastAsia"/>
              </w:rPr>
              <w:t>inine</w:t>
            </w:r>
          </w:p>
        </w:tc>
        <w:tc>
          <w:tcPr>
            <w:tcW w:w="1409" w:type="dxa"/>
            <w:noWrap/>
          </w:tcPr>
          <w:p w14:paraId="62C8183C" w14:textId="03BBE4B7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3.5 </w:t>
            </w:r>
          </w:p>
        </w:tc>
        <w:tc>
          <w:tcPr>
            <w:tcW w:w="1409" w:type="dxa"/>
            <w:noWrap/>
          </w:tcPr>
          <w:p w14:paraId="3156AB49" w14:textId="5A41F740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3.0 </w:t>
            </w:r>
          </w:p>
        </w:tc>
        <w:tc>
          <w:tcPr>
            <w:tcW w:w="1409" w:type="dxa"/>
          </w:tcPr>
          <w:p w14:paraId="054F55A5" w14:textId="2FB749FD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4.9</w:t>
            </w:r>
          </w:p>
        </w:tc>
      </w:tr>
      <w:tr w:rsidR="00F62538" w:rsidRPr="00536AC8" w14:paraId="7B2B1361" w14:textId="4F955F0D" w:rsidTr="003859A0">
        <w:trPr>
          <w:trHeight w:val="300"/>
        </w:trPr>
        <w:tc>
          <w:tcPr>
            <w:tcW w:w="1409" w:type="dxa"/>
            <w:noWrap/>
          </w:tcPr>
          <w:p w14:paraId="47F24C82" w14:textId="466C6F17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Lys</w:t>
            </w:r>
            <w:r w:rsidR="00536AC8">
              <w:rPr>
                <w:rFonts w:ascii="Times New Roman" w:hAnsi="Times New Roman" w:cs="Times New Roman" w:hint="eastAsia"/>
              </w:rPr>
              <w:t>ine</w:t>
            </w:r>
          </w:p>
        </w:tc>
        <w:tc>
          <w:tcPr>
            <w:tcW w:w="1409" w:type="dxa"/>
            <w:noWrap/>
          </w:tcPr>
          <w:p w14:paraId="356DFC9B" w14:textId="6E864F89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8.6 </w:t>
            </w:r>
          </w:p>
        </w:tc>
        <w:tc>
          <w:tcPr>
            <w:tcW w:w="1409" w:type="dxa"/>
            <w:noWrap/>
          </w:tcPr>
          <w:p w14:paraId="578096EE" w14:textId="31A63C3F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7.0 </w:t>
            </w:r>
          </w:p>
        </w:tc>
        <w:tc>
          <w:tcPr>
            <w:tcW w:w="1409" w:type="dxa"/>
          </w:tcPr>
          <w:p w14:paraId="306C53D5" w14:textId="516211EE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5.1</w:t>
            </w:r>
          </w:p>
        </w:tc>
      </w:tr>
      <w:tr w:rsidR="00F62538" w:rsidRPr="00536AC8" w14:paraId="684ACE79" w14:textId="46D8F19D" w:rsidTr="00EE6B35">
        <w:trPr>
          <w:trHeight w:val="300"/>
        </w:trPr>
        <w:tc>
          <w:tcPr>
            <w:tcW w:w="1409" w:type="dxa"/>
            <w:noWrap/>
          </w:tcPr>
          <w:p w14:paraId="3E937829" w14:textId="688BC8BF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36AC8">
              <w:rPr>
                <w:rFonts w:ascii="Times New Roman" w:hAnsi="Times New Roman" w:cs="Times New Roman"/>
              </w:rPr>
              <w:t>istidine</w:t>
            </w:r>
          </w:p>
        </w:tc>
        <w:tc>
          <w:tcPr>
            <w:tcW w:w="1409" w:type="dxa"/>
            <w:noWrap/>
          </w:tcPr>
          <w:p w14:paraId="3A75838D" w14:textId="6E2DBFB4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1409" w:type="dxa"/>
            <w:noWrap/>
          </w:tcPr>
          <w:p w14:paraId="49449D13" w14:textId="6C203BB2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409" w:type="dxa"/>
          </w:tcPr>
          <w:p w14:paraId="0BB9E8B5" w14:textId="2B9F1DAB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2.3</w:t>
            </w:r>
          </w:p>
        </w:tc>
      </w:tr>
      <w:tr w:rsidR="00F62538" w:rsidRPr="00536AC8" w14:paraId="76B35910" w14:textId="762124F8" w:rsidTr="00CF4D49">
        <w:trPr>
          <w:trHeight w:val="300"/>
        </w:trPr>
        <w:tc>
          <w:tcPr>
            <w:tcW w:w="1409" w:type="dxa"/>
            <w:noWrap/>
          </w:tcPr>
          <w:p w14:paraId="18DFD95E" w14:textId="6D618E95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536AC8">
              <w:rPr>
                <w:rFonts w:ascii="Times New Roman" w:hAnsi="Times New Roman" w:cs="Times New Roman"/>
              </w:rPr>
              <w:t>henylalanine</w:t>
            </w:r>
          </w:p>
        </w:tc>
        <w:tc>
          <w:tcPr>
            <w:tcW w:w="1409" w:type="dxa"/>
            <w:noWrap/>
          </w:tcPr>
          <w:p w14:paraId="5EA2A3B8" w14:textId="23AD6170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3.8 </w:t>
            </w:r>
          </w:p>
        </w:tc>
        <w:tc>
          <w:tcPr>
            <w:tcW w:w="1409" w:type="dxa"/>
            <w:noWrap/>
          </w:tcPr>
          <w:p w14:paraId="206FA901" w14:textId="4D7FC8F9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4.0 </w:t>
            </w:r>
          </w:p>
        </w:tc>
        <w:tc>
          <w:tcPr>
            <w:tcW w:w="1409" w:type="dxa"/>
          </w:tcPr>
          <w:p w14:paraId="7094274A" w14:textId="3A4DD6A4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3.8</w:t>
            </w:r>
          </w:p>
        </w:tc>
      </w:tr>
      <w:tr w:rsidR="00F62538" w:rsidRPr="00536AC8" w14:paraId="25399060" w14:textId="7EB442FB" w:rsidTr="00F56F5C">
        <w:trPr>
          <w:trHeight w:val="300"/>
        </w:trPr>
        <w:tc>
          <w:tcPr>
            <w:tcW w:w="1409" w:type="dxa"/>
            <w:noWrap/>
          </w:tcPr>
          <w:p w14:paraId="596CA283" w14:textId="76AA1B20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bookmarkStart w:id="0" w:name="_GoBack" w:colFirst="4" w:colLast="4"/>
            <w:r>
              <w:rPr>
                <w:rFonts w:ascii="Times New Roman" w:hAnsi="Times New Roman" w:cs="Times New Roman" w:hint="eastAsia"/>
              </w:rPr>
              <w:t>T</w:t>
            </w:r>
            <w:r w:rsidRPr="00536AC8">
              <w:rPr>
                <w:rFonts w:ascii="Times New Roman" w:hAnsi="Times New Roman" w:cs="Times New Roman"/>
              </w:rPr>
              <w:t>yrosine</w:t>
            </w:r>
          </w:p>
        </w:tc>
        <w:tc>
          <w:tcPr>
            <w:tcW w:w="1409" w:type="dxa"/>
            <w:noWrap/>
          </w:tcPr>
          <w:p w14:paraId="37A3646A" w14:textId="1B9F8B11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1409" w:type="dxa"/>
            <w:noWrap/>
          </w:tcPr>
          <w:p w14:paraId="125014C5" w14:textId="52A6DE1F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1409" w:type="dxa"/>
          </w:tcPr>
          <w:p w14:paraId="647A962F" w14:textId="66A4280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2.2</w:t>
            </w:r>
          </w:p>
        </w:tc>
      </w:tr>
      <w:tr w:rsidR="00F62538" w:rsidRPr="00536AC8" w14:paraId="028BDEE2" w14:textId="4DE084C8" w:rsidTr="00FA2AFB">
        <w:trPr>
          <w:trHeight w:val="300"/>
        </w:trPr>
        <w:tc>
          <w:tcPr>
            <w:tcW w:w="1409" w:type="dxa"/>
            <w:noWrap/>
          </w:tcPr>
          <w:p w14:paraId="2C647F4E" w14:textId="3348928A" w:rsidR="00F62538" w:rsidRPr="00536AC8" w:rsidRDefault="00536AC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409" w:type="dxa"/>
            <w:noWrap/>
          </w:tcPr>
          <w:p w14:paraId="2674914E" w14:textId="207FAB05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1409" w:type="dxa"/>
            <w:noWrap/>
          </w:tcPr>
          <w:p w14:paraId="60F71921" w14:textId="5CD09D28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09" w:type="dxa"/>
          </w:tcPr>
          <w:p w14:paraId="3952C23A" w14:textId="4A29E62A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0.8</w:t>
            </w:r>
          </w:p>
        </w:tc>
      </w:tr>
      <w:bookmarkEnd w:id="0"/>
      <w:tr w:rsidR="00F62538" w:rsidRPr="00536AC8" w14:paraId="450DC003" w14:textId="77777777" w:rsidTr="009B6821">
        <w:trPr>
          <w:trHeight w:val="300"/>
        </w:trPr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52010E1" w14:textId="022A992B" w:rsidR="00F62538" w:rsidRPr="00536AC8" w:rsidRDefault="00F62538" w:rsidP="003D341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Pro</w:t>
            </w:r>
            <w:r w:rsidR="00536AC8">
              <w:rPr>
                <w:rFonts w:ascii="Times New Roman" w:hAnsi="Times New Roman" w:cs="Times New Roman" w:hint="eastAsia"/>
              </w:rPr>
              <w:t>line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0A34494E" w14:textId="108F5658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18.0 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2ECF1D8" w14:textId="65F02BC8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 xml:space="preserve">8.5 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706A5A7" w14:textId="49CC923D" w:rsidR="00F62538" w:rsidRPr="00536AC8" w:rsidRDefault="00F62538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</w:rPr>
              <w:t>6.8</w:t>
            </w:r>
          </w:p>
        </w:tc>
      </w:tr>
      <w:tr w:rsidR="003D3410" w:rsidRPr="00536AC8" w14:paraId="011BCD86" w14:textId="77777777" w:rsidTr="008757AD">
        <w:trPr>
          <w:trHeight w:val="300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43947" w14:textId="1291B337" w:rsidR="003D3410" w:rsidRPr="00536AC8" w:rsidRDefault="002466FF" w:rsidP="002466F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I</w:t>
            </w:r>
            <w:r w:rsidR="003D3410" w:rsidRPr="00536AC8">
              <w:rPr>
                <w:rFonts w:ascii="Times New Roman" w:hAnsi="Times New Roman" w:cs="Times New Roman"/>
                <w:sz w:val="22"/>
              </w:rPr>
              <w:t>ntake (g/ kg of body weight/ day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6610EA" w14:textId="0A556A80" w:rsidR="003D3410" w:rsidRPr="00536AC8" w:rsidRDefault="003D3410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0.67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A3BCB8" w14:textId="733D2277" w:rsidR="003D3410" w:rsidRPr="00536AC8" w:rsidRDefault="003D3410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0.67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C546" w14:textId="73007B9F" w:rsidR="003D3410" w:rsidRPr="00536AC8" w:rsidRDefault="008757AD" w:rsidP="003D3410">
            <w:pPr>
              <w:spacing w:line="24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4</w:t>
            </w:r>
            <w:r w:rsidR="003D3410" w:rsidRPr="00536AC8">
              <w:rPr>
                <w:rFonts w:ascii="Times New Roman" w:hAnsi="Times New Roman" w:cs="Times New Roman"/>
                <w:sz w:val="22"/>
              </w:rPr>
              <w:t>3</w:t>
            </w:r>
            <w:r w:rsidRPr="00536AC8"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3D3410" w:rsidRPr="00536AC8" w14:paraId="251C340B" w14:textId="77777777" w:rsidTr="008757AD">
        <w:trPr>
          <w:trHeight w:val="300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47D989" w14:textId="45100E35" w:rsidR="003D3410" w:rsidRPr="00536AC8" w:rsidRDefault="002466FF" w:rsidP="002466FF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Ener</w:t>
            </w:r>
            <w:r w:rsidR="00282C08" w:rsidRPr="00536AC8">
              <w:rPr>
                <w:rFonts w:ascii="Times New Roman" w:hAnsi="Times New Roman" w:cs="Times New Roman"/>
                <w:sz w:val="22"/>
              </w:rPr>
              <w:t>g</w:t>
            </w:r>
            <w:r w:rsidRPr="00536AC8">
              <w:rPr>
                <w:rFonts w:ascii="Times New Roman" w:hAnsi="Times New Roman" w:cs="Times New Roman"/>
                <w:sz w:val="22"/>
              </w:rPr>
              <w:t>y r</w:t>
            </w:r>
            <w:r w:rsidR="00C06C48" w:rsidRPr="00536AC8">
              <w:rPr>
                <w:rFonts w:ascii="Times New Roman" w:hAnsi="Times New Roman" w:cs="Times New Roman"/>
                <w:sz w:val="22"/>
              </w:rPr>
              <w:t xml:space="preserve">atio </w:t>
            </w:r>
            <w:r w:rsidRPr="00536AC8">
              <w:rPr>
                <w:rFonts w:ascii="Times New Roman" w:hAnsi="Times New Roman" w:cs="Times New Roman"/>
                <w:sz w:val="22"/>
              </w:rPr>
              <w:t>to</w:t>
            </w:r>
            <w:r w:rsidR="008757AD" w:rsidRPr="00536AC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AC8">
              <w:rPr>
                <w:rFonts w:ascii="Times New Roman" w:hAnsi="Times New Roman" w:cs="Times New Roman"/>
                <w:sz w:val="22"/>
              </w:rPr>
              <w:t>total intake</w:t>
            </w:r>
            <w:r w:rsidR="008757AD" w:rsidRPr="00536AC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36AC8">
              <w:rPr>
                <w:rFonts w:ascii="Times New Roman" w:hAnsi="Times New Roman" w:cs="Times New Roman"/>
                <w:sz w:val="22"/>
              </w:rPr>
              <w:t>%</w:t>
            </w:r>
            <w:r w:rsidR="008757AD" w:rsidRPr="00536A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156E7" w14:textId="549BDA8E" w:rsidR="00DC5A78" w:rsidRPr="00536AC8" w:rsidRDefault="00DC5A78" w:rsidP="002466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FB89B" w14:textId="7A1C5585" w:rsidR="003D3410" w:rsidRPr="00536AC8" w:rsidRDefault="00DC5A78" w:rsidP="002466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E03B" w14:textId="2C09CAA6" w:rsidR="00840EA9" w:rsidRPr="00536AC8" w:rsidRDefault="00840EA9" w:rsidP="002466F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536AC8">
              <w:rPr>
                <w:rFonts w:ascii="Times New Roman" w:hAnsi="Times New Roman" w:cs="Times New Roman"/>
                <w:sz w:val="22"/>
              </w:rPr>
              <w:t>24.1</w:t>
            </w:r>
          </w:p>
        </w:tc>
      </w:tr>
    </w:tbl>
    <w:p w14:paraId="6B15C13A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3CA2AF07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48217B2E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477F732B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7F722231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5896AF61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27D30690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65AF927C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1B938687" w14:textId="77777777" w:rsidR="00706BE1" w:rsidRPr="00536AC8" w:rsidRDefault="00706BE1" w:rsidP="00B632F6">
      <w:pPr>
        <w:rPr>
          <w:rFonts w:ascii="Times New Roman" w:hAnsi="Times New Roman" w:cs="Times New Roman"/>
          <w:sz w:val="22"/>
        </w:rPr>
      </w:pPr>
    </w:p>
    <w:p w14:paraId="19C383DE" w14:textId="77777777" w:rsidR="00D605E0" w:rsidRPr="00536AC8" w:rsidRDefault="00D605E0" w:rsidP="00B632F6">
      <w:pPr>
        <w:rPr>
          <w:rFonts w:ascii="Times New Roman" w:hAnsi="Times New Roman" w:cs="Times New Roman"/>
          <w:sz w:val="22"/>
        </w:rPr>
      </w:pPr>
    </w:p>
    <w:p w14:paraId="3B4FC4EF" w14:textId="77777777" w:rsidR="00D6596D" w:rsidRPr="00536AC8" w:rsidRDefault="00D6596D" w:rsidP="00B632F6">
      <w:pPr>
        <w:rPr>
          <w:rFonts w:ascii="Times New Roman" w:hAnsi="Times New Roman" w:cs="Times New Roman"/>
          <w:sz w:val="22"/>
        </w:rPr>
      </w:pPr>
    </w:p>
    <w:p w14:paraId="0EB01B66" w14:textId="77777777" w:rsidR="002466FF" w:rsidRPr="00536AC8" w:rsidRDefault="002466FF" w:rsidP="00B632F6">
      <w:pPr>
        <w:rPr>
          <w:rFonts w:ascii="Times New Roman" w:hAnsi="Times New Roman" w:cs="Times New Roman"/>
          <w:sz w:val="22"/>
        </w:rPr>
      </w:pPr>
    </w:p>
    <w:p w14:paraId="61BF70AD" w14:textId="62EAD876" w:rsidR="00282C08" w:rsidRPr="00536AC8" w:rsidRDefault="00282C08">
      <w:pPr>
        <w:rPr>
          <w:rFonts w:ascii="Times New Roman" w:hAnsi="Times New Roman" w:cs="Times New Roman"/>
          <w:sz w:val="22"/>
        </w:rPr>
      </w:pPr>
    </w:p>
    <w:sectPr w:rsidR="00282C08" w:rsidRPr="00536A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7E9BC" w14:textId="77777777" w:rsidR="00FF573E" w:rsidRDefault="00FF573E" w:rsidP="00F0658D">
      <w:r>
        <w:separator/>
      </w:r>
    </w:p>
  </w:endnote>
  <w:endnote w:type="continuationSeparator" w:id="0">
    <w:p w14:paraId="2847176C" w14:textId="77777777" w:rsidR="00FF573E" w:rsidRDefault="00FF573E" w:rsidP="00F0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D1CBC" w14:textId="77777777" w:rsidR="00FF573E" w:rsidRDefault="00FF573E" w:rsidP="00F0658D">
      <w:r>
        <w:separator/>
      </w:r>
    </w:p>
  </w:footnote>
  <w:footnote w:type="continuationSeparator" w:id="0">
    <w:p w14:paraId="41559051" w14:textId="77777777" w:rsidR="00FF573E" w:rsidRDefault="00FF573E" w:rsidP="00F06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FF3"/>
    <w:rsid w:val="00005F72"/>
    <w:rsid w:val="00020D05"/>
    <w:rsid w:val="00022E5E"/>
    <w:rsid w:val="00042629"/>
    <w:rsid w:val="000862F0"/>
    <w:rsid w:val="000875D6"/>
    <w:rsid w:val="00087A83"/>
    <w:rsid w:val="0009074D"/>
    <w:rsid w:val="00095830"/>
    <w:rsid w:val="00095DB0"/>
    <w:rsid w:val="000A0F00"/>
    <w:rsid w:val="000D3921"/>
    <w:rsid w:val="00104873"/>
    <w:rsid w:val="00112759"/>
    <w:rsid w:val="0016012D"/>
    <w:rsid w:val="00163B45"/>
    <w:rsid w:val="00165D57"/>
    <w:rsid w:val="00174F16"/>
    <w:rsid w:val="001928FA"/>
    <w:rsid w:val="001A39A4"/>
    <w:rsid w:val="001B1693"/>
    <w:rsid w:val="001B53D4"/>
    <w:rsid w:val="001C17F9"/>
    <w:rsid w:val="001E29A2"/>
    <w:rsid w:val="0021348B"/>
    <w:rsid w:val="0021401F"/>
    <w:rsid w:val="002424C0"/>
    <w:rsid w:val="00243A98"/>
    <w:rsid w:val="002460EC"/>
    <w:rsid w:val="0024653B"/>
    <w:rsid w:val="002466FF"/>
    <w:rsid w:val="002571CD"/>
    <w:rsid w:val="00257B0D"/>
    <w:rsid w:val="00274AFC"/>
    <w:rsid w:val="0028264A"/>
    <w:rsid w:val="00282C08"/>
    <w:rsid w:val="002D3E9A"/>
    <w:rsid w:val="0033304E"/>
    <w:rsid w:val="00343C58"/>
    <w:rsid w:val="00362985"/>
    <w:rsid w:val="00367D5C"/>
    <w:rsid w:val="00370F3F"/>
    <w:rsid w:val="003C02C5"/>
    <w:rsid w:val="003C5299"/>
    <w:rsid w:val="003D3410"/>
    <w:rsid w:val="003E6E76"/>
    <w:rsid w:val="004274B9"/>
    <w:rsid w:val="00482589"/>
    <w:rsid w:val="004A14E4"/>
    <w:rsid w:val="004B08EA"/>
    <w:rsid w:val="004D363D"/>
    <w:rsid w:val="004D3944"/>
    <w:rsid w:val="0052031A"/>
    <w:rsid w:val="005207C2"/>
    <w:rsid w:val="00530E82"/>
    <w:rsid w:val="00536AC8"/>
    <w:rsid w:val="00561249"/>
    <w:rsid w:val="005630F7"/>
    <w:rsid w:val="00563544"/>
    <w:rsid w:val="005645AF"/>
    <w:rsid w:val="00571646"/>
    <w:rsid w:val="00587C78"/>
    <w:rsid w:val="005C3DD2"/>
    <w:rsid w:val="00634C02"/>
    <w:rsid w:val="00656571"/>
    <w:rsid w:val="006573CE"/>
    <w:rsid w:val="00666E23"/>
    <w:rsid w:val="0066777C"/>
    <w:rsid w:val="006939F3"/>
    <w:rsid w:val="006A269C"/>
    <w:rsid w:val="006A7F3D"/>
    <w:rsid w:val="006B47B6"/>
    <w:rsid w:val="006D4007"/>
    <w:rsid w:val="006F2A00"/>
    <w:rsid w:val="00706BE1"/>
    <w:rsid w:val="00715F7A"/>
    <w:rsid w:val="00762E4B"/>
    <w:rsid w:val="00772AB6"/>
    <w:rsid w:val="00773CB4"/>
    <w:rsid w:val="00773F47"/>
    <w:rsid w:val="007742CE"/>
    <w:rsid w:val="00783FF3"/>
    <w:rsid w:val="007A73A5"/>
    <w:rsid w:val="007B6E79"/>
    <w:rsid w:val="007C139E"/>
    <w:rsid w:val="007D165F"/>
    <w:rsid w:val="007E4E21"/>
    <w:rsid w:val="007F05A6"/>
    <w:rsid w:val="007F26C0"/>
    <w:rsid w:val="008119C8"/>
    <w:rsid w:val="0082712F"/>
    <w:rsid w:val="00840EA9"/>
    <w:rsid w:val="00845530"/>
    <w:rsid w:val="0084669E"/>
    <w:rsid w:val="008523E4"/>
    <w:rsid w:val="00857A52"/>
    <w:rsid w:val="00862324"/>
    <w:rsid w:val="00870F24"/>
    <w:rsid w:val="008757AD"/>
    <w:rsid w:val="0089332E"/>
    <w:rsid w:val="008935CF"/>
    <w:rsid w:val="00894EF2"/>
    <w:rsid w:val="008A68B8"/>
    <w:rsid w:val="008C6008"/>
    <w:rsid w:val="008D45FD"/>
    <w:rsid w:val="008E4E6F"/>
    <w:rsid w:val="008E7592"/>
    <w:rsid w:val="00916615"/>
    <w:rsid w:val="00931581"/>
    <w:rsid w:val="0095538C"/>
    <w:rsid w:val="009A1C0F"/>
    <w:rsid w:val="009B75BE"/>
    <w:rsid w:val="009C14A6"/>
    <w:rsid w:val="00A25B05"/>
    <w:rsid w:val="00A26909"/>
    <w:rsid w:val="00A77532"/>
    <w:rsid w:val="00AC10B7"/>
    <w:rsid w:val="00AE4C60"/>
    <w:rsid w:val="00B22BCF"/>
    <w:rsid w:val="00B36B73"/>
    <w:rsid w:val="00B632F6"/>
    <w:rsid w:val="00B901D6"/>
    <w:rsid w:val="00BA5483"/>
    <w:rsid w:val="00BC6F21"/>
    <w:rsid w:val="00BD203A"/>
    <w:rsid w:val="00BE4C8E"/>
    <w:rsid w:val="00C06C48"/>
    <w:rsid w:val="00C314E6"/>
    <w:rsid w:val="00C44ED3"/>
    <w:rsid w:val="00C516BD"/>
    <w:rsid w:val="00C75A2C"/>
    <w:rsid w:val="00C917E3"/>
    <w:rsid w:val="00C951A4"/>
    <w:rsid w:val="00CE73F7"/>
    <w:rsid w:val="00D03D0D"/>
    <w:rsid w:val="00D10543"/>
    <w:rsid w:val="00D105C2"/>
    <w:rsid w:val="00D12D37"/>
    <w:rsid w:val="00D4501E"/>
    <w:rsid w:val="00D47EBB"/>
    <w:rsid w:val="00D605E0"/>
    <w:rsid w:val="00D6596D"/>
    <w:rsid w:val="00D80D59"/>
    <w:rsid w:val="00D87B9E"/>
    <w:rsid w:val="00DA1F69"/>
    <w:rsid w:val="00DA2AED"/>
    <w:rsid w:val="00DA37F9"/>
    <w:rsid w:val="00DB4DE8"/>
    <w:rsid w:val="00DC5A78"/>
    <w:rsid w:val="00DD57D6"/>
    <w:rsid w:val="00E32A26"/>
    <w:rsid w:val="00E774C1"/>
    <w:rsid w:val="00EA3E37"/>
    <w:rsid w:val="00EB3652"/>
    <w:rsid w:val="00EE7953"/>
    <w:rsid w:val="00F0658D"/>
    <w:rsid w:val="00F11D87"/>
    <w:rsid w:val="00F122EA"/>
    <w:rsid w:val="00F21759"/>
    <w:rsid w:val="00F23369"/>
    <w:rsid w:val="00F414D0"/>
    <w:rsid w:val="00F62538"/>
    <w:rsid w:val="00FB53A7"/>
    <w:rsid w:val="00FD416D"/>
    <w:rsid w:val="00FE4CD0"/>
    <w:rsid w:val="00FF01D4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31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87A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087A83"/>
  </w:style>
  <w:style w:type="paragraph" w:styleId="a5">
    <w:name w:val="Balloon Text"/>
    <w:basedOn w:val="a"/>
    <w:link w:val="a6"/>
    <w:uiPriority w:val="99"/>
    <w:semiHidden/>
    <w:unhideWhenUsed/>
    <w:rsid w:val="00857A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57A5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065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0658D"/>
  </w:style>
  <w:style w:type="paragraph" w:styleId="a9">
    <w:name w:val="footer"/>
    <w:basedOn w:val="a"/>
    <w:link w:val="aa"/>
    <w:uiPriority w:val="99"/>
    <w:unhideWhenUsed/>
    <w:rsid w:val="00F0658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065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87A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087A83"/>
  </w:style>
  <w:style w:type="paragraph" w:styleId="a5">
    <w:name w:val="Balloon Text"/>
    <w:basedOn w:val="a"/>
    <w:link w:val="a6"/>
    <w:uiPriority w:val="99"/>
    <w:semiHidden/>
    <w:unhideWhenUsed/>
    <w:rsid w:val="00857A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57A5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065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0658D"/>
  </w:style>
  <w:style w:type="paragraph" w:styleId="a9">
    <w:name w:val="footer"/>
    <w:basedOn w:val="a"/>
    <w:link w:val="aa"/>
    <w:uiPriority w:val="99"/>
    <w:unhideWhenUsed/>
    <w:rsid w:val="00F0658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06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1DFE8-F2B7-4139-96AE-572720900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OZAKI Fumika</dc:creator>
  <cp:lastModifiedBy>SHINOZAKI</cp:lastModifiedBy>
  <cp:revision>4</cp:revision>
  <cp:lastPrinted>2015-06-11T06:13:00Z</cp:lastPrinted>
  <dcterms:created xsi:type="dcterms:W3CDTF">2015-09-04T06:24:00Z</dcterms:created>
  <dcterms:modified xsi:type="dcterms:W3CDTF">2015-10-02T05:14:00Z</dcterms:modified>
</cp:coreProperties>
</file>